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35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914"/>
        <w:gridCol w:w="915"/>
        <w:gridCol w:w="915"/>
        <w:gridCol w:w="914"/>
        <w:gridCol w:w="915"/>
        <w:gridCol w:w="915"/>
        <w:gridCol w:w="914"/>
        <w:gridCol w:w="915"/>
        <w:gridCol w:w="915"/>
        <w:gridCol w:w="914"/>
        <w:gridCol w:w="915"/>
        <w:gridCol w:w="915"/>
        <w:gridCol w:w="914"/>
        <w:gridCol w:w="915"/>
        <w:gridCol w:w="915"/>
        <w:gridCol w:w="915"/>
      </w:tblGrid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</w:r>
          </w:p>
        </w:tc>
        <w:tc>
          <w:tcPr>
            <w:tcW w:w="14635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Number of strains associate to CLOGs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Strains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3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6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9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b/>
                <w:b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  <w:lang w:eastAsia="de-DE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Aca11017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458 (69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39 (67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60 (36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95 (35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7 (29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1 (35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5 (34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8 (27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7 (32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1 (43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5 (49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6 (44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3 (28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30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0 (55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Mic843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029 (2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11 (4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58 (2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02 (2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78 (2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8 (23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9 (3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0 (2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9 (3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2 (5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2 (4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4 (4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6 (2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0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9 (5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Nos7120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10 (4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33 (7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28 (35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47 (4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35 (3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0 (39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71 (4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9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8 (33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2 (4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9 (4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8 (46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6 (2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1 (3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3 (5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Cyn51142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53 (2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93 (3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17 (3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66 (3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59 (4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0 (3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3 (5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0 (3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1 (3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0 (4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7 (4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3 (4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8 (2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9 (3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6 (5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Cyn8801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30 (2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91 (3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07 (2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52 (3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27 (2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8 (3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3 (4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6 (2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7 (35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0 (4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4 (4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5 (46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9 (2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0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9 (5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Glo7421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06 (7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04 (6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95 (3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4 (2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0 (2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6 (2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4 (2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5 (1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6 (2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5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9 (3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3 (4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8 (2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9 (1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8 (4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Trich101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56 (3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436 (4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1 (2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6 (2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1 (2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2 (2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9 (2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2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9 (2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1 (4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2 (4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6 (4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3 (2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5 (2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0 (5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Syn6803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406 (2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92 (3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8 (1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8 (2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7 (1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4 (26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5 (3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9 (2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3 (3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1 (4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7 (4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2 (45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2 (2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8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2 (5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Syc7002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56 (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10 (2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6 (9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2 (1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7 (1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5 (25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5 (3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9 (2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2 (3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3 (4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1 (3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1 (4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2 (2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5 (5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SycJA23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40 (2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50 (3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7 (2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5 (1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5 (1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7 (1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6 (1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2 (19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0 (2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3 (3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52 (4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7 (2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5 (1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0 (5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Syc7942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436 (1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73 (2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0 (2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5 (1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8 (1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7 (17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9 (2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0 (1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2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3 (3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1 (4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8 (4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5 (2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2 (3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7 (5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Syc7803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66 (2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7 (1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01 (3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6 (2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0 (15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4 (1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8 (1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6 (1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6 (1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0 (2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2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6 (2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92 (3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8 (5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ThermoBP1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56 (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71 (1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8 (13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9 (1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1 (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58 (13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4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5 (1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19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1 (3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2 (3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49 (42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7 (2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6 (3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6 (5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Pro9215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36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18 (2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10 (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6 (4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3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2 (1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5 (13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1 (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0 (1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1 (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8 (1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4 (8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6 (1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5 (2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6 (5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ProMED4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94 (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10 (2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9 (4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9 (3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6 (1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5 (1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3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0 (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 (1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3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9 (1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40 (6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9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71 (2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6 (5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Pro9211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84 (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31 (16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03 (5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5 (39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34 (11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9 (1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 (10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9 (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8 (10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1 (8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26 (17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42 (11)</w:t>
            </w:r>
          </w:p>
        </w:tc>
        <w:tc>
          <w:tcPr>
            <w:tcW w:w="914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46 (14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89 (32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120 (55)</w:t>
            </w:r>
          </w:p>
        </w:tc>
        <w:tc>
          <w:tcPr>
            <w:tcW w:w="915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  <w:lang w:eastAsia="de-DE"/>
              </w:rPr>
            </w:pPr>
            <w:r>
              <w:rPr>
                <w:rFonts w:cs="Helvetica" w:ascii="Helvetica" w:hAnsi="Helvetica"/>
                <w:sz w:val="18"/>
                <w:szCs w:val="20"/>
                <w:lang w:eastAsia="de-DE"/>
              </w:rPr>
              <w:t>660 (364)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-851" w:hanging="0"/>
        <w:jc w:val="both"/>
        <w:rPr/>
      </w:pPr>
      <w:r>
        <w:rPr>
          <w:rFonts w:cs="Helvetica" w:ascii="Helvetica" w:hAnsi="Helvetica"/>
        </w:rPr>
        <w:t xml:space="preserve">Table S2: </w:t>
      </w:r>
      <w:r>
        <w:rPr>
          <w:rFonts w:cs="Helvetica" w:ascii="Helvetica" w:hAnsi="Helvetica"/>
          <w:color w:val="000000"/>
          <w:szCs w:val="22"/>
        </w:rPr>
        <w:t>The table provides the number of CLOGs assigned to each strain. The fraction of CLOGs associated with one or more EC number is given in brackets. The size of a CLOG is determined by the number of strains that it is associated with.  </w:t>
      </w:r>
    </w:p>
    <w:sectPr>
      <w:type w:val="nextPage"/>
      <w:pgSz w:orient="landscape" w:w="16838" w:h="11906"/>
      <w:pgMar w:left="1417" w:right="538" w:gutter="0" w:header="0" w:top="297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D4"/>
      <w:u w:val="single"/>
    </w:rPr>
  </w:style>
  <w:style w:type="character" w:styleId="VisitedInternetLink">
    <w:name w:val="FollowedHyperlink"/>
    <w:basedOn w:val="Absatzstandardschriftar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0:30:00Z</dcterms:created>
  <dc:creator>Beck Christian</dc:creator>
  <dc:description/>
  <cp:keywords/>
  <dc:language>en-US</dc:language>
  <cp:lastModifiedBy>Beck Christian</cp:lastModifiedBy>
  <cp:lastPrinted>2011-06-01T12:51:00Z</cp:lastPrinted>
  <dcterms:modified xsi:type="dcterms:W3CDTF">2011-09-16T09:41:00Z</dcterms:modified>
  <cp:revision>4</cp:revision>
  <dc:subject/>
  <dc:title/>
</cp:coreProperties>
</file>